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48DE9" w14:textId="77777777" w:rsidR="001A3AA5" w:rsidRDefault="001A3AA5" w:rsidP="001A3AA5">
      <w:pPr>
        <w:rPr>
          <w:rFonts w:ascii="Times" w:hAnsi="Times" w:cs="Helvetica"/>
          <w:b/>
          <w:bCs/>
          <w:sz w:val="24"/>
          <w:szCs w:val="24"/>
        </w:rPr>
      </w:pPr>
    </w:p>
    <w:p w14:paraId="7946987E" w14:textId="5AE609BB" w:rsidR="001A3AA5" w:rsidRPr="001A3AA5" w:rsidRDefault="001A3AA5" w:rsidP="001A3AA5">
      <w:pPr>
        <w:rPr>
          <w:rFonts w:ascii="Times" w:hAnsi="Times"/>
          <w:sz w:val="24"/>
          <w:szCs w:val="24"/>
          <w:lang w:val="en-AU"/>
        </w:rPr>
      </w:pPr>
      <w:r w:rsidRPr="001A3AA5">
        <w:rPr>
          <w:rFonts w:ascii="Times" w:hAnsi="Times" w:cs="Helvetica"/>
          <w:b/>
          <w:bCs/>
          <w:sz w:val="24"/>
          <w:szCs w:val="24"/>
        </w:rPr>
        <w:t>Table</w:t>
      </w:r>
      <w:r w:rsidR="00DE7179">
        <w:rPr>
          <w:rFonts w:ascii="Times" w:hAnsi="Times" w:cs="Helvetica"/>
          <w:b/>
          <w:bCs/>
          <w:sz w:val="24"/>
          <w:szCs w:val="24"/>
        </w:rPr>
        <w:t xml:space="preserve"> S1</w:t>
      </w:r>
      <w:r w:rsidRPr="001A3AA5">
        <w:rPr>
          <w:rFonts w:ascii="Times" w:hAnsi="Times" w:cs="Helvetica"/>
          <w:b/>
          <w:bCs/>
          <w:sz w:val="24"/>
          <w:szCs w:val="24"/>
        </w:rPr>
        <w:t xml:space="preserve">: </w:t>
      </w:r>
      <w:r w:rsidRPr="001A3AA5">
        <w:rPr>
          <w:rFonts w:ascii="Times" w:hAnsi="Times" w:cstheme="majorBidi"/>
          <w:b/>
          <w:sz w:val="24"/>
          <w:szCs w:val="24"/>
        </w:rPr>
        <w:t xml:space="preserve">Hemodynamic changes in patients with </w:t>
      </w:r>
      <w:r w:rsidR="00801C5B">
        <w:rPr>
          <w:rFonts w:ascii="Times" w:hAnsi="Times" w:cstheme="majorBidi"/>
          <w:b/>
          <w:sz w:val="24"/>
          <w:szCs w:val="24"/>
        </w:rPr>
        <w:t xml:space="preserve">chronic liver disease </w:t>
      </w:r>
      <w:r w:rsidRPr="001A3AA5">
        <w:rPr>
          <w:rFonts w:ascii="Times" w:hAnsi="Times" w:cstheme="majorBidi"/>
          <w:b/>
          <w:sz w:val="24"/>
          <w:szCs w:val="24"/>
        </w:rPr>
        <w:t xml:space="preserve">undergoing liver transplantation after IV paracetamol administration. </w:t>
      </w:r>
      <w:r w:rsidRPr="001A3AA5">
        <w:rPr>
          <w:rFonts w:ascii="Times" w:hAnsi="Times"/>
          <w:sz w:val="24"/>
          <w:szCs w:val="24"/>
          <w:lang w:val="en-AU"/>
        </w:rPr>
        <w:t>Values are mean values (standard deviation) with 95% confidence intervals (95% CI). (SBP, systolic blood pressure; DBP, diastolic blood pressure; MAP, mean arterial</w:t>
      </w:r>
      <w:bookmarkStart w:id="0" w:name="_GoBack"/>
      <w:bookmarkEnd w:id="0"/>
      <w:r w:rsidRPr="001A3AA5">
        <w:rPr>
          <w:rFonts w:ascii="Times" w:hAnsi="Times"/>
          <w:sz w:val="24"/>
          <w:szCs w:val="24"/>
          <w:lang w:val="en-AU"/>
        </w:rPr>
        <w:t xml:space="preserve"> pressure; </w:t>
      </w:r>
      <w:proofErr w:type="spellStart"/>
      <w:r w:rsidRPr="001A3AA5">
        <w:rPr>
          <w:rFonts w:ascii="Times" w:hAnsi="Times"/>
          <w:sz w:val="24"/>
          <w:szCs w:val="24"/>
          <w:lang w:val="en-AU"/>
        </w:rPr>
        <w:t>sPAP</w:t>
      </w:r>
      <w:proofErr w:type="spellEnd"/>
      <w:r w:rsidRPr="001A3AA5">
        <w:rPr>
          <w:rFonts w:ascii="Times" w:hAnsi="Times"/>
          <w:sz w:val="24"/>
          <w:szCs w:val="24"/>
          <w:lang w:val="en-AU"/>
        </w:rPr>
        <w:t xml:space="preserve">, systolic pulmonary artery pressure; </w:t>
      </w:r>
      <w:proofErr w:type="spellStart"/>
      <w:r w:rsidRPr="001A3AA5">
        <w:rPr>
          <w:rFonts w:ascii="Times" w:hAnsi="Times"/>
          <w:sz w:val="24"/>
          <w:szCs w:val="24"/>
          <w:lang w:val="en-AU"/>
        </w:rPr>
        <w:t>dPAP</w:t>
      </w:r>
      <w:proofErr w:type="spellEnd"/>
      <w:r w:rsidRPr="001A3AA5">
        <w:rPr>
          <w:rFonts w:ascii="Times" w:hAnsi="Times"/>
          <w:sz w:val="24"/>
          <w:szCs w:val="24"/>
          <w:lang w:val="en-AU"/>
        </w:rPr>
        <w:t xml:space="preserve">, diastolic pulmonary artery pressure; </w:t>
      </w:r>
      <w:proofErr w:type="spellStart"/>
      <w:r w:rsidRPr="001A3AA5">
        <w:rPr>
          <w:rFonts w:ascii="Times" w:hAnsi="Times"/>
          <w:sz w:val="24"/>
          <w:szCs w:val="24"/>
          <w:lang w:val="en-AU"/>
        </w:rPr>
        <w:t>mPAP</w:t>
      </w:r>
      <w:proofErr w:type="spellEnd"/>
      <w:r w:rsidRPr="001A3AA5">
        <w:rPr>
          <w:rFonts w:ascii="Times" w:hAnsi="Times"/>
          <w:sz w:val="24"/>
          <w:szCs w:val="24"/>
          <w:lang w:val="en-AU"/>
        </w:rPr>
        <w:t xml:space="preserve">, mean pulmonary artery pressure; CVP, central venous pressure; HR, heart rate; CI, cardiac index; SVRI, </w:t>
      </w:r>
      <w:r w:rsidRPr="001A3AA5">
        <w:rPr>
          <w:rFonts w:ascii="Times" w:hAnsi="Times"/>
          <w:sz w:val="24"/>
          <w:szCs w:val="24"/>
        </w:rPr>
        <w:t xml:space="preserve">systemic vascular resistance index. </w:t>
      </w:r>
    </w:p>
    <w:tbl>
      <w:tblPr>
        <w:tblpPr w:leftFromText="180" w:rightFromText="180" w:vertAnchor="page" w:horzAnchor="margin" w:tblpXSpec="center" w:tblpY="2161"/>
        <w:tblW w:w="14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1402"/>
        <w:gridCol w:w="1021"/>
        <w:gridCol w:w="933"/>
        <w:gridCol w:w="933"/>
        <w:gridCol w:w="909"/>
        <w:gridCol w:w="909"/>
        <w:gridCol w:w="909"/>
        <w:gridCol w:w="909"/>
        <w:gridCol w:w="1168"/>
        <w:gridCol w:w="840"/>
        <w:gridCol w:w="1291"/>
        <w:gridCol w:w="1337"/>
      </w:tblGrid>
      <w:tr w:rsidR="001A3AA5" w:rsidRPr="001A3AA5" w14:paraId="1FC5A41A" w14:textId="77777777" w:rsidTr="00182737">
        <w:trPr>
          <w:trHeight w:val="558"/>
        </w:trPr>
        <w:tc>
          <w:tcPr>
            <w:tcW w:w="1914" w:type="dxa"/>
            <w:shd w:val="clear" w:color="auto" w:fill="auto"/>
            <w:vAlign w:val="center"/>
          </w:tcPr>
          <w:p w14:paraId="245504B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6CA2024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E3EEB1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Baseline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ECD7DE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5 min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C653CF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8 mins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2E00B5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10 mins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81F28D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15 mins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E6EE16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30 mins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ECAEF3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60 mins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A47B19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Mean difference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B742EC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95% CI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332F14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  <w:i/>
              </w:rPr>
              <w:t xml:space="preserve">p </w:t>
            </w:r>
            <w:r w:rsidRPr="001A3AA5">
              <w:rPr>
                <w:rFonts w:ascii="Times" w:hAnsi="Times" w:cs="Helvetica"/>
                <w:b/>
              </w:rPr>
              <w:t>value</w:t>
            </w:r>
            <w:r w:rsidRPr="001A3AA5">
              <w:rPr>
                <w:rFonts w:ascii="Times" w:hAnsi="Times" w:cs="Helvetica"/>
                <w:b/>
              </w:rPr>
              <w:br/>
              <w:t>(treatment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45F86D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  <w:i/>
              </w:rPr>
              <w:t>p</w:t>
            </w:r>
            <w:r w:rsidRPr="001A3AA5">
              <w:rPr>
                <w:rFonts w:ascii="Times" w:hAnsi="Times" w:cs="Helvetica"/>
                <w:b/>
              </w:rPr>
              <w:t xml:space="preserve"> value</w:t>
            </w:r>
            <w:r w:rsidRPr="001A3AA5">
              <w:rPr>
                <w:rFonts w:ascii="Times" w:hAnsi="Times" w:cs="Helvetica"/>
                <w:b/>
              </w:rPr>
              <w:br/>
              <w:t>(treatment-by-time interaction)</w:t>
            </w:r>
          </w:p>
        </w:tc>
      </w:tr>
      <w:tr w:rsidR="001A3AA5" w:rsidRPr="001A3AA5" w14:paraId="2B4635B5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7C354EC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SBP</w:t>
            </w:r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41C70F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22604E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4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796D79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6 (2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0DA061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4 (1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7285D5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5 (2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291F3A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98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43C283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0 (2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2E0108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94 (13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08E64A7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10.80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05C32E5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25 to 4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2BD49BA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1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1664921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57</w:t>
            </w:r>
          </w:p>
        </w:tc>
      </w:tr>
      <w:tr w:rsidR="001A3AA5" w:rsidRPr="001A3AA5" w14:paraId="68A6784C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3F872C0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3FB203F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B4F876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22 (2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50B593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2 (3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F6B173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5 (3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A661FE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5 (2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AE1A32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9 (2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D3BD8C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3 (2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BF8B93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1 (24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1FE73CA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050F27F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317DF3C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47FDA4C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197616A0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5561E2E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DBP</w:t>
            </w:r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74BD72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38A7F7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5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349A35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0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B0C450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0 (1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0C00FA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0 (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3246C4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7 (1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5AC31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8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FFA7D3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5 (9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77A3054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3.85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440EE56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11 to 4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0A82EA6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32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5B66FFF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54</w:t>
            </w:r>
          </w:p>
        </w:tc>
      </w:tr>
      <w:tr w:rsidR="001A3AA5" w:rsidRPr="001A3AA5" w14:paraId="4F0566F1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624EA99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7ECC681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2C2CFB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5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6A8704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7 (1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6E8663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4 (1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CA5C6E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5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ECB62D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0 (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B9B680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1 (1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3F3E9C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50 (13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0F5B76F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42EECF9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5E9FD8F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355312C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68C8AE69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1D4AF9E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MAP</w:t>
            </w:r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062D2C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A3D531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6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AA878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9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21E39E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9 (1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C9F65E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8 (1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A14F76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5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163386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6 (1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676A98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63 (11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61531E3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6.43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4CBA692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17 to 5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2661338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9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7A0339A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61</w:t>
            </w:r>
          </w:p>
        </w:tc>
      </w:tr>
      <w:tr w:rsidR="001A3AA5" w:rsidRPr="001A3AA5" w14:paraId="77E5A715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75D7E90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7714A20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D993F7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8 (2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B24660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4 (2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E6A5A5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2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1182F2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5 (1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7D6589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2 (1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51270A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3 (2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F77920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1 (20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692AD41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2B17484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373BAD8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077D95B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11F67D6D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4047B86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proofErr w:type="spellStart"/>
            <w:r w:rsidRPr="001A3AA5">
              <w:rPr>
                <w:rFonts w:ascii="Times" w:hAnsi="Times" w:cs="Helvetica"/>
              </w:rPr>
              <w:t>sPAP</w:t>
            </w:r>
            <w:proofErr w:type="spellEnd"/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A7A374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DA7CCA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1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961FF8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1 (3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F958D8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1 (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625A1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2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3260D9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0 (2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5E4951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8 (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D38DD3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9 (10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298B477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07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5F4295A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10 to 10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1874CCB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99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53DE4B2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60</w:t>
            </w:r>
          </w:p>
        </w:tc>
      </w:tr>
      <w:tr w:rsidR="001A3AA5" w:rsidRPr="001A3AA5" w14:paraId="4F6100E7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3836790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1CCE688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8D9CA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4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4BE70D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2 (1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8FB528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4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C99D2E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4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43C6A7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4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CCD37D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3 (1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7E3059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1 (13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2B59982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272F733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6263539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178B204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6728D8D2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576C8CF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proofErr w:type="spellStart"/>
            <w:r w:rsidRPr="001A3AA5">
              <w:rPr>
                <w:rFonts w:ascii="Times" w:hAnsi="Times" w:cs="Helvetica"/>
              </w:rPr>
              <w:t>dPAP</w:t>
            </w:r>
            <w:proofErr w:type="spellEnd"/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A689A8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FDDD4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4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B1DCBC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9 (1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11F378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5A1422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4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672C5E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5 (1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C1F130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2 (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F2B0A6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 (4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313AF73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86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3E2C000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3 to 5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390A0C1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70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517DEE3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45</w:t>
            </w:r>
          </w:p>
        </w:tc>
      </w:tr>
      <w:tr w:rsidR="001A3AA5" w:rsidRPr="001A3AA5" w14:paraId="75606B47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2512E18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6061FD4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3FABA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5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7A9B58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4A515C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C40DC5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F52C5C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57B70F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BA87FC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2 (4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3A39DD6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58EFFE4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09FBC52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1AC7930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608FB7CA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0F0066A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proofErr w:type="spellStart"/>
            <w:r w:rsidRPr="001A3AA5">
              <w:rPr>
                <w:rFonts w:ascii="Times" w:hAnsi="Times" w:cs="Helvetica"/>
              </w:rPr>
              <w:t>mPAP</w:t>
            </w:r>
            <w:proofErr w:type="spellEnd"/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D6FB34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13D2F4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1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34BFFD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8 (2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5A2289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1 (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8FC8BD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2 (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B8CA2A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5 (1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D4980D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9 (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7E0A89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9 (7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10AFDB8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76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4585B8D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2 to 4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3611C29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59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6261E4B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69</w:t>
            </w:r>
          </w:p>
        </w:tc>
      </w:tr>
      <w:tr w:rsidR="001A3AA5" w:rsidRPr="001A3AA5" w14:paraId="691EAEFA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048A978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53E3D30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623D49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1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79E7F6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0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68ADCF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0 (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84B2F2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2 (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5C624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2 (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E3219E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1 (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19697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20 (7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10F1032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0912DD1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33B880B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482FB42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6106197E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592BAE3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CVP</w:t>
            </w:r>
            <w:r w:rsidRPr="001A3AA5">
              <w:rPr>
                <w:rFonts w:ascii="Times" w:hAnsi="Times" w:cs="Helvetica"/>
              </w:rPr>
              <w:br/>
              <w:t>(mmH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BC78EC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1BD72D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BEB500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D6A506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29A23F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 (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E62208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585DF0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9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BCA44D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8 (5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69C0E85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02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289F315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3 to 3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7E33E21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99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27757B4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78</w:t>
            </w:r>
          </w:p>
        </w:tc>
      </w:tr>
      <w:tr w:rsidR="001A3AA5" w:rsidRPr="001A3AA5" w14:paraId="706E5DD7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420CEF6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0549538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917423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C53BA0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3138E8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4FCCE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074772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F0B3C8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9 (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D1EC7F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9 (4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00EA00F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2C329F2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2D0F615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421666B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25FC9545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5512F8D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HR</w:t>
            </w:r>
            <w:r w:rsidRPr="001A3AA5">
              <w:rPr>
                <w:rFonts w:ascii="Times" w:hAnsi="Times" w:cs="Helvetica"/>
              </w:rPr>
              <w:br/>
              <w:t>(beats/min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3E1342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99E90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82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88C670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80 (1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D58B8E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9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FBA60F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8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C26497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6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3DD541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CF040F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3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77F8FD3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80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2616739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8 to 10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465CDDE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87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73B9479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83</w:t>
            </w:r>
          </w:p>
        </w:tc>
      </w:tr>
      <w:tr w:rsidR="001A3AA5" w:rsidRPr="001A3AA5" w14:paraId="2B3B32C8" w14:textId="77777777" w:rsidTr="00182737">
        <w:trPr>
          <w:cantSplit/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65F7461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5A47D76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11EC94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9 (1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51D951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AED98C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80BDD9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A3FEF80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8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1D3C39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7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403334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79 (13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49D2DFD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39E22C0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34BFB1C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39130F3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438901C8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1917E3E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CI</w:t>
            </w:r>
            <w:r w:rsidRPr="001A3AA5">
              <w:rPr>
                <w:rFonts w:ascii="Times" w:hAnsi="Times" w:cs="Helvetica"/>
              </w:rPr>
              <w:br/>
              <w:t>(L min/m</w:t>
            </w:r>
            <w:r w:rsidRPr="001A3AA5">
              <w:rPr>
                <w:rFonts w:ascii="Times" w:hAnsi="Times" w:cs="Helvetica"/>
                <w:vertAlign w:val="superscript"/>
              </w:rPr>
              <w:t>2</w:t>
            </w:r>
            <w:r w:rsidRPr="001A3AA5">
              <w:rPr>
                <w:rFonts w:ascii="Times" w:hAnsi="Times" w:cs="Helvetica"/>
              </w:rPr>
              <w:t>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48F903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29CE37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.90 (0.8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7CE9F9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.82 (0.9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CCC9A5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.92 (0.9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4A414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11 (0.8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BB6AE2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00 (0.8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A4345C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16 (1.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1D91E6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22 (0.97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416FAB29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0.02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74060CA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0.80 to 0.76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2720247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9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1723629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79</w:t>
            </w:r>
          </w:p>
        </w:tc>
      </w:tr>
      <w:tr w:rsidR="001A3AA5" w:rsidRPr="001A3AA5" w14:paraId="451C971B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7A163CD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422895C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073B2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10 (1.2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274252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 xml:space="preserve">3.97 (1.33)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CC2EE0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.95 (1.1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D33B70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3.96 (1.1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400571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01 (0.9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C19C9E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13 (1.1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4634D67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4.14 (1.25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609D41F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0BF8302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4B5CA52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3C37D61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</w:p>
        </w:tc>
      </w:tr>
      <w:tr w:rsidR="001A3AA5" w:rsidRPr="001A3AA5" w14:paraId="72434129" w14:textId="77777777" w:rsidTr="00182737">
        <w:trPr>
          <w:trHeight w:val="281"/>
        </w:trPr>
        <w:tc>
          <w:tcPr>
            <w:tcW w:w="1914" w:type="dxa"/>
            <w:vMerge w:val="restart"/>
            <w:shd w:val="clear" w:color="auto" w:fill="auto"/>
            <w:vAlign w:val="center"/>
          </w:tcPr>
          <w:p w14:paraId="74DDB87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SVRI</w:t>
            </w:r>
            <w:r w:rsidRPr="001A3AA5">
              <w:rPr>
                <w:rFonts w:ascii="Times" w:hAnsi="Times" w:cs="Helvetica"/>
              </w:rPr>
              <w:br/>
              <w:t>(dynes/sec/cm</w:t>
            </w:r>
            <w:r w:rsidRPr="001A3AA5">
              <w:rPr>
                <w:rFonts w:ascii="Times" w:hAnsi="Times" w:cs="Helvetica"/>
                <w:vertAlign w:val="superscript"/>
              </w:rPr>
              <w:t>-5</w:t>
            </w:r>
            <w:r w:rsidRPr="001A3AA5">
              <w:rPr>
                <w:rFonts w:ascii="Times" w:hAnsi="Times" w:cs="Helvetica"/>
              </w:rPr>
              <w:t>/m</w:t>
            </w:r>
            <w:r w:rsidRPr="001A3AA5">
              <w:rPr>
                <w:rFonts w:ascii="Times" w:hAnsi="Times" w:cs="Helvetica"/>
                <w:vertAlign w:val="superscript"/>
              </w:rPr>
              <w:t>2</w:t>
            </w:r>
            <w:r w:rsidRPr="001A3AA5">
              <w:rPr>
                <w:rFonts w:ascii="Times" w:hAnsi="Times" w:cs="Helvetica"/>
              </w:rPr>
              <w:t>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8FB201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</w:rPr>
            </w:pPr>
            <w:r w:rsidRPr="001A3AA5">
              <w:rPr>
                <w:rFonts w:ascii="Times" w:hAnsi="Times" w:cs="Helvetica"/>
                <w:b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50A473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429 (56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65A68B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275 (47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56EF6C3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305 (52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CFD73F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81 (38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2570F31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62 (42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0EEAEA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135 (34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FB027EB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1078 (321)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14:paraId="23F852F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178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08948E0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-582 to 226</w:t>
            </w:r>
          </w:p>
        </w:tc>
        <w:tc>
          <w:tcPr>
            <w:tcW w:w="1291" w:type="dxa"/>
            <w:vMerge w:val="restart"/>
            <w:shd w:val="clear" w:color="auto" w:fill="auto"/>
            <w:vAlign w:val="center"/>
          </w:tcPr>
          <w:p w14:paraId="461A4FE8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39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7A78402F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</w:rPr>
            </w:pPr>
            <w:r w:rsidRPr="001A3AA5">
              <w:rPr>
                <w:rFonts w:ascii="Times" w:hAnsi="Times" w:cs="Helvetica"/>
              </w:rPr>
              <w:t>0.75</w:t>
            </w:r>
          </w:p>
        </w:tc>
      </w:tr>
      <w:tr w:rsidR="001A3AA5" w:rsidRPr="001A3AA5" w14:paraId="54BB3877" w14:textId="77777777" w:rsidTr="00182737">
        <w:trPr>
          <w:trHeight w:val="281"/>
        </w:trPr>
        <w:tc>
          <w:tcPr>
            <w:tcW w:w="1914" w:type="dxa"/>
            <w:vMerge/>
            <w:shd w:val="clear" w:color="auto" w:fill="auto"/>
            <w:vAlign w:val="center"/>
          </w:tcPr>
          <w:p w14:paraId="1927A5ED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21153B7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b/>
                <w:sz w:val="20"/>
                <w:szCs w:val="20"/>
              </w:rPr>
            </w:pPr>
            <w:r w:rsidRPr="001A3AA5">
              <w:rPr>
                <w:rFonts w:ascii="Times" w:hAnsi="Times" w:cs="Helvetica"/>
                <w:b/>
                <w:sz w:val="20"/>
                <w:szCs w:val="20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696C07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436 (70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0632BBE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441 (67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791D19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504 (76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2194B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462 (66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352558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311 (56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8A79585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356 (67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201716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  <w:r w:rsidRPr="001A3AA5">
              <w:rPr>
                <w:rFonts w:ascii="Times" w:hAnsi="Times" w:cs="Helvetica"/>
                <w:sz w:val="20"/>
                <w:szCs w:val="20"/>
              </w:rPr>
              <w:t>1304 (564)</w:t>
            </w:r>
          </w:p>
        </w:tc>
        <w:tc>
          <w:tcPr>
            <w:tcW w:w="1168" w:type="dxa"/>
            <w:vMerge/>
            <w:shd w:val="clear" w:color="auto" w:fill="auto"/>
            <w:vAlign w:val="center"/>
          </w:tcPr>
          <w:p w14:paraId="7A2285EC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1978B442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</w:p>
        </w:tc>
        <w:tc>
          <w:tcPr>
            <w:tcW w:w="1291" w:type="dxa"/>
            <w:vMerge/>
            <w:shd w:val="clear" w:color="auto" w:fill="auto"/>
            <w:vAlign w:val="center"/>
          </w:tcPr>
          <w:p w14:paraId="46A815D4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395A354A" w14:textId="77777777" w:rsidR="001A3AA5" w:rsidRPr="001A3AA5" w:rsidRDefault="001A3AA5" w:rsidP="00182737">
            <w:pPr>
              <w:spacing w:line="240" w:lineRule="auto"/>
              <w:contextualSpacing/>
              <w:jc w:val="center"/>
              <w:rPr>
                <w:rFonts w:ascii="Times" w:hAnsi="Times" w:cs="Helvetica"/>
                <w:sz w:val="20"/>
                <w:szCs w:val="20"/>
              </w:rPr>
            </w:pPr>
          </w:p>
        </w:tc>
      </w:tr>
    </w:tbl>
    <w:p w14:paraId="0ED61BD0" w14:textId="77777777" w:rsidR="00385FFA" w:rsidRPr="001A3AA5" w:rsidRDefault="00385FFA">
      <w:pPr>
        <w:rPr>
          <w:rFonts w:ascii="Times" w:hAnsi="Times"/>
          <w:sz w:val="20"/>
          <w:szCs w:val="20"/>
        </w:rPr>
      </w:pPr>
    </w:p>
    <w:sectPr w:rsidR="00385FFA" w:rsidRPr="001A3AA5" w:rsidSect="00DD6F09">
      <w:pgSz w:w="16838" w:h="11906" w:orient="landscape"/>
      <w:pgMar w:top="0" w:right="1440" w:bottom="123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AA5"/>
    <w:rsid w:val="001A3AA5"/>
    <w:rsid w:val="00385FFA"/>
    <w:rsid w:val="00443B9F"/>
    <w:rsid w:val="00801C5B"/>
    <w:rsid w:val="00BD157D"/>
    <w:rsid w:val="00DD6F09"/>
    <w:rsid w:val="00DE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77E0C"/>
  <w15:chartTrackingRefBased/>
  <w15:docId w15:val="{B525F1DE-3853-024F-B7C1-87EF204A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AA5"/>
    <w:pPr>
      <w:spacing w:after="200" w:line="276" w:lineRule="auto"/>
      <w:jc w:val="both"/>
    </w:pPr>
    <w:rPr>
      <w:rFonts w:ascii="Cambria" w:eastAsia="Times New Roman" w:hAnsi="Cambria" w:cs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Pon Abirami A.</cp:lastModifiedBy>
  <cp:revision>5</cp:revision>
  <dcterms:created xsi:type="dcterms:W3CDTF">2021-01-29T22:39:00Z</dcterms:created>
  <dcterms:modified xsi:type="dcterms:W3CDTF">2021-08-19T15:36:00Z</dcterms:modified>
</cp:coreProperties>
</file>